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581FFE" w:rsidRDefault="00AD277D" w:rsidP="006F4DF2">
      <w:pPr>
        <w:pStyle w:val="Heading2"/>
        <w:rPr>
          <w:rFonts w:ascii="Arial" w:hAnsi="Arial" w:cs="Arial"/>
          <w:color w:val="0066CC"/>
          <w:lang w:val="en-ZA"/>
        </w:rPr>
      </w:pPr>
      <w:r>
        <w:rPr>
          <w:rFonts w:ascii="Arial" w:hAnsi="Arial" w:cs="Arial"/>
          <w:color w:val="0066CC"/>
          <w:sz w:val="22"/>
        </w:rPr>
        <w:t xml:space="preserve">Table S1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AHMADI 2012</w:t>
      </w:r>
    </w:p>
    <w:p w:rsidR="006F4DF2" w:rsidRDefault="006F4DF2" w:rsidP="006F4DF2">
      <w:pPr>
        <w:pStyle w:val="Heading2"/>
        <w:rPr>
          <w:rFonts w:ascii="Arial" w:hAnsi="Arial" w:cs="Arial"/>
          <w:color w:val="0066CC"/>
          <w:sz w:val="22"/>
          <w:szCs w:val="22"/>
        </w:rPr>
      </w:pP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4037"/>
        <w:gridCol w:w="4113"/>
      </w:tblGrid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4037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113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4037" w:type="dxa"/>
            <w:shd w:val="clear" w:color="auto" w:fill="auto"/>
          </w:tcPr>
          <w:p w:rsidR="006F4DF2" w:rsidRPr="006511BC" w:rsidRDefault="006F4DF2" w:rsidP="00742F37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Systematic review including RCT's, non-</w:t>
            </w:r>
            <w:proofErr w:type="spellStart"/>
            <w:r w:rsidRPr="006511BC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 w:rsidRPr="006511BC">
              <w:rPr>
                <w:rFonts w:ascii="Arial" w:hAnsi="Arial" w:cs="Arial"/>
                <w:sz w:val="20"/>
                <w:szCs w:val="20"/>
              </w:rPr>
              <w:t xml:space="preserve"> comparisons, before-after studies</w:t>
            </w:r>
          </w:p>
        </w:tc>
        <w:tc>
          <w:tcPr>
            <w:tcW w:w="4113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keepNext/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7 studies: 1 RCT; 3 </w:t>
            </w:r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 xml:space="preserve">uncontrolled </w:t>
            </w:r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efore and after studies; 3 surveys</w:t>
            </w:r>
          </w:p>
          <w:p w:rsidR="006F4DF2" w:rsidRPr="006511BC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8 studies: 1 RCT; 3 uncontrolled before and after studies; 3 surveys and 1 observational studies</w:t>
            </w:r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8150" w:type="dxa"/>
            <w:gridSpan w:val="2"/>
            <w:shd w:val="clear" w:color="auto" w:fill="auto"/>
          </w:tcPr>
          <w:p w:rsidR="006F4DF2" w:rsidRPr="006511BC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Surgical residents</w:t>
            </w:r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8150" w:type="dxa"/>
            <w:gridSpan w:val="2"/>
            <w:shd w:val="clear" w:color="auto" w:fill="auto"/>
          </w:tcPr>
          <w:p w:rsidR="006F4DF2" w:rsidRPr="006511BC" w:rsidRDefault="006F4DF2" w:rsidP="00DA11A2">
            <w:pPr>
              <w:pStyle w:val="Heading1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Two reviews- one on</w:t>
            </w:r>
            <w:r w:rsidR="00DA11A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E</w:t>
            </w:r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M teaching</w:t>
            </w:r>
            <w:r w:rsidR="00DA11A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and another on </w:t>
            </w:r>
            <w:r w:rsidRPr="00DA11A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Journal club</w:t>
            </w:r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4037" w:type="dxa"/>
            <w:shd w:val="clear" w:color="auto" w:fill="auto"/>
          </w:tcPr>
          <w:p w:rsidR="006F4DF2" w:rsidRPr="006511BC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13" w:type="dxa"/>
            <w:shd w:val="clear" w:color="auto" w:fill="auto"/>
          </w:tcPr>
          <w:p w:rsidR="006F4DF2" w:rsidRPr="006511BC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Only reported for RCTs</w:t>
            </w:r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4037" w:type="dxa"/>
            <w:shd w:val="clear" w:color="auto" w:fill="auto"/>
          </w:tcPr>
          <w:p w:rsidR="006F4DF2" w:rsidRPr="006511BC" w:rsidRDefault="006F4DF2" w:rsidP="006F4DF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EBM knowledge, EBM attitude, participants' satisfaction</w:t>
            </w:r>
          </w:p>
          <w:p w:rsidR="006F4DF2" w:rsidRPr="006511BC" w:rsidRDefault="006F4DF2" w:rsidP="006F4DF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="Calibri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Critical appraisal knowledge, knowledge of EBM, knowledge of statistics and study design, self-assessed skills, research productivity, participants’ satisfaction</w:t>
            </w:r>
          </w:p>
        </w:tc>
        <w:tc>
          <w:tcPr>
            <w:tcW w:w="4113" w:type="dxa"/>
            <w:shd w:val="clear" w:color="auto" w:fill="auto"/>
          </w:tcPr>
          <w:p w:rsidR="006F4DF2" w:rsidRPr="006511BC" w:rsidRDefault="006F4DF2" w:rsidP="00742F37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1.EBM knowledge, EBM attitude, participants’ satisfaction</w:t>
            </w:r>
          </w:p>
          <w:p w:rsidR="006F4DF2" w:rsidRPr="006511BC" w:rsidRDefault="006F4DF2" w:rsidP="00742F37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20"/>
                <w:szCs w:val="20"/>
              </w:rPr>
            </w:pPr>
            <w:bookmarkStart w:id="0" w:name="_GoBack"/>
            <w:bookmarkEnd w:id="0"/>
            <w:r w:rsidRPr="006511BC">
              <w:rPr>
                <w:rFonts w:ascii="Arial" w:hAnsi="Arial" w:cs="Arial"/>
                <w:sz w:val="20"/>
                <w:szCs w:val="20"/>
              </w:rPr>
              <w:t>2. Critical appraisal knowledge, knowledge of EBM, knowledge of statistics and study design, self-assessed skills, research productivity, participants’ satisfaction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6511BC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 xml:space="preserve">Date of the most recent search:  </w:t>
            </w:r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>July 2010</w:t>
            </w:r>
          </w:p>
        </w:tc>
      </w:tr>
      <w:tr w:rsidR="006F4DF2" w:rsidRPr="006511BC" w:rsidTr="00742F37">
        <w:trPr>
          <w:trHeight w:val="534"/>
        </w:trPr>
        <w:tc>
          <w:tcPr>
            <w:tcW w:w="10065" w:type="dxa"/>
            <w:gridSpan w:val="3"/>
            <w:shd w:val="clear" w:color="auto" w:fill="auto"/>
          </w:tcPr>
          <w:p w:rsidR="006F4DF2" w:rsidRPr="006511BC" w:rsidRDefault="006F4DF2" w:rsidP="00742F37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b/>
                <w:sz w:val="20"/>
                <w:szCs w:val="20"/>
              </w:rPr>
              <w:t>Limitations:</w:t>
            </w:r>
            <w:r w:rsidRPr="006511B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6511BC">
              <w:rPr>
                <w:rFonts w:ascii="Arial" w:hAnsi="Arial" w:cs="Arial"/>
                <w:sz w:val="20"/>
                <w:szCs w:val="20"/>
              </w:rPr>
              <w:t>Search strategy not comprehensive; English language only; No risk of bias assessment for included studies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6511BC" w:rsidRDefault="006F4DF2" w:rsidP="00742F37">
            <w:pPr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b/>
                <w:sz w:val="20"/>
                <w:szCs w:val="20"/>
              </w:rPr>
              <w:t>Citation:</w:t>
            </w:r>
            <w:r w:rsidRPr="006511B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hmadi N, McKenzie ME, M</w:t>
            </w:r>
            <w:r w:rsidRPr="006511BC">
              <w:rPr>
                <w:rFonts w:ascii="Arial" w:hAnsi="Arial" w:cs="Arial"/>
                <w:sz w:val="20"/>
                <w:szCs w:val="20"/>
              </w:rPr>
              <w:t xml:space="preserve">acLean A, Brown C, </w:t>
            </w:r>
            <w:proofErr w:type="spellStart"/>
            <w:r w:rsidRPr="006511BC">
              <w:rPr>
                <w:rFonts w:ascii="Arial" w:hAnsi="Arial" w:cs="Arial"/>
                <w:sz w:val="20"/>
                <w:szCs w:val="20"/>
              </w:rPr>
              <w:t>Mastracci</w:t>
            </w:r>
            <w:proofErr w:type="spellEnd"/>
            <w:r w:rsidRPr="006511BC">
              <w:rPr>
                <w:rFonts w:ascii="Arial" w:hAnsi="Arial" w:cs="Arial"/>
                <w:sz w:val="20"/>
                <w:szCs w:val="20"/>
              </w:rPr>
              <w:t xml:space="preserve"> T, McLeod RS. Teaching Evidence-based Medicine to Surgery residents – Is journal club the best format? A Systematic Review of the literature. Journal of Surgical Education 2012:69; 91-100</w:t>
            </w:r>
          </w:p>
        </w:tc>
      </w:tr>
    </w:tbl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Pr="00D126AC" w:rsidRDefault="006F4DF2" w:rsidP="00D126AC">
      <w:pPr>
        <w:rPr>
          <w:rFonts w:ascii="Arial" w:hAnsi="Arial" w:cs="Arial"/>
          <w:color w:val="0066CC"/>
          <w:sz w:val="22"/>
          <w:szCs w:val="22"/>
        </w:rPr>
      </w:pPr>
    </w:p>
    <w:sectPr w:rsidR="006F4DF2" w:rsidRPr="00D126AC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7190" w:rsidRDefault="00127190" w:rsidP="00543281">
      <w:r>
        <w:separator/>
      </w:r>
    </w:p>
  </w:endnote>
  <w:endnote w:type="continuationSeparator" w:id="0">
    <w:p w:rsidR="00127190" w:rsidRDefault="00127190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7190" w:rsidRDefault="00127190" w:rsidP="00543281">
      <w:r>
        <w:separator/>
      </w:r>
    </w:p>
  </w:footnote>
  <w:footnote w:type="continuationSeparator" w:id="0">
    <w:p w:rsidR="00127190" w:rsidRDefault="00127190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1056AD"/>
    <w:rsid w:val="00127190"/>
    <w:rsid w:val="002A1718"/>
    <w:rsid w:val="00332C7D"/>
    <w:rsid w:val="00543281"/>
    <w:rsid w:val="0060754D"/>
    <w:rsid w:val="00677D6E"/>
    <w:rsid w:val="006E17BB"/>
    <w:rsid w:val="006F4DF2"/>
    <w:rsid w:val="00862ECF"/>
    <w:rsid w:val="00991B57"/>
    <w:rsid w:val="00997FC0"/>
    <w:rsid w:val="00A01E32"/>
    <w:rsid w:val="00A71A87"/>
    <w:rsid w:val="00AD277D"/>
    <w:rsid w:val="00AD59FA"/>
    <w:rsid w:val="00B446E8"/>
    <w:rsid w:val="00B55E8B"/>
    <w:rsid w:val="00D126AC"/>
    <w:rsid w:val="00D26253"/>
    <w:rsid w:val="00DA11A2"/>
    <w:rsid w:val="00DD7BBE"/>
    <w:rsid w:val="00E075DE"/>
    <w:rsid w:val="00FC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9</cp:revision>
  <dcterms:created xsi:type="dcterms:W3CDTF">2014-01-02T07:47:00Z</dcterms:created>
  <dcterms:modified xsi:type="dcterms:W3CDTF">2014-01-07T06:12:00Z</dcterms:modified>
</cp:coreProperties>
</file>